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4329A" w14:textId="59939FA0" w:rsidR="000B4949" w:rsidRDefault="000B4949" w:rsidP="000B4949">
      <w:pPr>
        <w:pStyle w:val="Heading1"/>
      </w:pPr>
      <w:r>
        <w:t>Supplemen</w:t>
      </w:r>
      <w:bookmarkStart w:id="0" w:name="_GoBack"/>
      <w:bookmarkEnd w:id="0"/>
      <w:r>
        <w:t>t 1: Annotated Citation Search Flow Chart and List of Included and Excluded Citations</w:t>
      </w:r>
    </w:p>
    <w:p w14:paraId="02860B93" w14:textId="7492347B" w:rsidR="000B4949" w:rsidRDefault="00240DB5" w:rsidP="000B4949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2C7D538" wp14:editId="27F45B0E">
                <wp:simplePos x="0" y="0"/>
                <wp:positionH relativeFrom="column">
                  <wp:posOffset>457200</wp:posOffset>
                </wp:positionH>
                <wp:positionV relativeFrom="paragraph">
                  <wp:posOffset>7657465</wp:posOffset>
                </wp:positionV>
                <wp:extent cx="6286500" cy="260985"/>
                <wp:effectExtent l="0" t="0" r="1270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26098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73DBBC67" w14:textId="77777777" w:rsidR="000B4949" w:rsidRPr="00D815E7" w:rsidRDefault="000B4949" w:rsidP="000B4949">
                            <w:pPr>
                              <w:pStyle w:val="Caption"/>
                              <w:rPr>
                                <w:rFonts w:ascii="Calibri" w:eastAsia="Times New Roman" w:hAnsi="Calibri" w:cs="Times New Roman"/>
                                <w:noProof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t>Figure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>
                              <w:t>: Annotated Citation Search Flow Chart.  Bracketed numbers refer to citations in the Table S1 below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36pt;margin-top:602.95pt;width:495pt;height:20.5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" stroked="f">
                <v:textbox style="mso-fit-shape-to-text:t" inset="0,0,0,0">
                  <w:txbxContent>
                    <w:p w14:paraId="73DBBC67" w14:textId="77777777" w:rsidR="000B4949" w:rsidRPr="00D815E7" w:rsidRDefault="000B4949" w:rsidP="000B4949">
                      <w:pPr>
                        <w:pStyle w:val="Caption"/>
                        <w:rPr>
                          <w:rFonts w:ascii="Calibri" w:eastAsia="Times New Roman" w:hAnsi="Calibri" w:cs="Times New Roman"/>
                          <w:noProof/>
                          <w:color w:val="000000"/>
                          <w:sz w:val="20"/>
                          <w:szCs w:val="20"/>
                        </w:rPr>
                      </w:pPr>
                      <w:r>
                        <w:t>Figure S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>
                        <w:fldChar w:fldCharType="end"/>
                      </w:r>
                      <w:r>
                        <w:t>: Annotated Citation Search Flow Chart.  Bracketed numbers refer to citations in the Table S1 below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Times New Roman" w:hAnsi="Calibri" w:cs="Times New Roman"/>
          <w:noProof/>
          <w:color w:val="000000"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37DC65A4" wp14:editId="69503EEA">
            <wp:simplePos x="0" y="0"/>
            <wp:positionH relativeFrom="margin">
              <wp:posOffset>342900</wp:posOffset>
            </wp:positionH>
            <wp:positionV relativeFrom="margin">
              <wp:posOffset>914400</wp:posOffset>
            </wp:positionV>
            <wp:extent cx="6095365" cy="7307580"/>
            <wp:effectExtent l="76200" t="76200" r="153035" b="16002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ural CPR Paper Graphic For Resubmission Annotated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5365" cy="730758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76C0C5" w14:textId="679C5C6A" w:rsidR="000B4949" w:rsidRDefault="000B4949" w:rsidP="000B4949"/>
    <w:p w14:paraId="45CE3284" w14:textId="77777777" w:rsidR="000B4949" w:rsidRPr="000B4949" w:rsidRDefault="000B4949" w:rsidP="000B4949">
      <w:pPr>
        <w:sectPr w:rsidR="000B4949" w:rsidRPr="000B4949" w:rsidSect="00240DB5">
          <w:footerReference w:type="even" r:id="rId8"/>
          <w:footerReference w:type="default" r:id="rId9"/>
          <w:pgSz w:w="12240" w:h="15840"/>
          <w:pgMar w:top="720" w:right="720" w:bottom="720" w:left="720" w:header="708" w:footer="708" w:gutter="0"/>
          <w:pgNumType w:start="1"/>
          <w:cols w:space="708"/>
          <w:docGrid w:linePitch="360"/>
        </w:sectPr>
      </w:pPr>
    </w:p>
    <w:p w14:paraId="1274C08E" w14:textId="77777777" w:rsidR="000B4949" w:rsidRDefault="000B4949"/>
    <w:p w14:paraId="240BCFD2" w14:textId="77777777" w:rsidR="000B4949" w:rsidRDefault="000B4949"/>
    <w:tbl>
      <w:tblPr>
        <w:tblStyle w:val="LightShading"/>
        <w:tblW w:w="14000" w:type="dxa"/>
        <w:tblLayout w:type="fixed"/>
        <w:tblLook w:val="04A0" w:firstRow="1" w:lastRow="0" w:firstColumn="1" w:lastColumn="0" w:noHBand="0" w:noVBand="1"/>
      </w:tblPr>
      <w:tblGrid>
        <w:gridCol w:w="1242"/>
        <w:gridCol w:w="8505"/>
        <w:gridCol w:w="2140"/>
        <w:gridCol w:w="2113"/>
      </w:tblGrid>
      <w:tr w:rsidR="000B4949" w:rsidRPr="00625D2F" w14:paraId="7F45D026" w14:textId="77777777" w:rsidTr="000B4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0" w:type="dxa"/>
            <w:gridSpan w:val="4"/>
            <w:shd w:val="clear" w:color="auto" w:fill="000000" w:themeFill="text1"/>
            <w:noWrap/>
          </w:tcPr>
          <w:p w14:paraId="743062A9" w14:textId="77777777" w:rsidR="000B4949" w:rsidRPr="000B4949" w:rsidRDefault="000B4949" w:rsidP="000B4949">
            <w:pPr>
              <w:jc w:val="center"/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FFFFFF" w:themeColor="background1"/>
                <w:sz w:val="20"/>
                <w:szCs w:val="20"/>
                <w:lang w:val="en-US"/>
              </w:rPr>
              <w:t>Table S1: Complete List of Included and Excluded Citations</w:t>
            </w:r>
          </w:p>
        </w:tc>
      </w:tr>
      <w:tr w:rsidR="00625D2F" w:rsidRPr="00625D2F" w14:paraId="4E24905C" w14:textId="77777777" w:rsidTr="000B4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44F2B3B" w14:textId="77777777" w:rsidR="00625D2F" w:rsidRPr="00625D2F" w:rsidRDefault="000B4949" w:rsidP="00625D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low Chart Number</w:t>
            </w:r>
          </w:p>
        </w:tc>
        <w:tc>
          <w:tcPr>
            <w:tcW w:w="8505" w:type="dxa"/>
            <w:hideMark/>
          </w:tcPr>
          <w:p w14:paraId="5C3A3FC9" w14:textId="77777777" w:rsidR="00625D2F" w:rsidRPr="00625D2F" w:rsidRDefault="00625D2F" w:rsidP="00625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itation</w:t>
            </w:r>
          </w:p>
        </w:tc>
        <w:tc>
          <w:tcPr>
            <w:tcW w:w="2140" w:type="dxa"/>
            <w:noWrap/>
            <w:hideMark/>
          </w:tcPr>
          <w:p w14:paraId="41ADFB8E" w14:textId="77777777" w:rsidR="00625D2F" w:rsidRPr="00625D2F" w:rsidRDefault="00625D2F" w:rsidP="00625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itation Source</w:t>
            </w:r>
          </w:p>
        </w:tc>
        <w:tc>
          <w:tcPr>
            <w:tcW w:w="2113" w:type="dxa"/>
            <w:noWrap/>
            <w:hideMark/>
          </w:tcPr>
          <w:p w14:paraId="4A9841E3" w14:textId="77777777" w:rsidR="00625D2F" w:rsidRPr="00625D2F" w:rsidRDefault="000B4949" w:rsidP="00625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ded/</w:t>
            </w:r>
            <w:r w:rsidR="00625D2F"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Exclusion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[Comments, Exclusion </w:t>
            </w:r>
            <w:r w:rsidR="00625D2F"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riterion Where Applicabl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625D2F" w:rsidRPr="00625D2F" w14:paraId="717FA8B4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6BC2ECAA" w14:textId="77777777" w:rsidR="00625D2F" w:rsidRPr="00625D2F" w:rsidRDefault="00625D2F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5" w:type="dxa"/>
            <w:hideMark/>
          </w:tcPr>
          <w:p w14:paraId="2FFE2E65" w14:textId="77777777" w:rsidR="00625D2F" w:rsidRPr="00625D2F" w:rsidRDefault="00625D2F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ång A, Herlitz J, Martinell S. Interaction between emergency medical dispatcher and caller in suspected out-of-hospital cardiac arrest calls with focus on agonal breathing. A review of 100 tape recordings of true cardiac arrest cases. Resuscitation. 2003;56:25-34.</w:t>
            </w:r>
          </w:p>
        </w:tc>
        <w:tc>
          <w:tcPr>
            <w:tcW w:w="2140" w:type="dxa"/>
            <w:noWrap/>
            <w:hideMark/>
          </w:tcPr>
          <w:p w14:paraId="45469D40" w14:textId="77777777" w:rsidR="00625D2F" w:rsidRPr="00625D2F" w:rsidRDefault="00625D2F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</w:t>
            </w:r>
          </w:p>
        </w:tc>
        <w:tc>
          <w:tcPr>
            <w:tcW w:w="2113" w:type="dxa"/>
            <w:noWrap/>
            <w:hideMark/>
          </w:tcPr>
          <w:p w14:paraId="410B81CF" w14:textId="77777777" w:rsidR="00625D2F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="00625D2F"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625D2F" w:rsidRPr="00625D2F" w14:paraId="2070F47A" w14:textId="77777777" w:rsidTr="00016C8D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4977FEAC" w14:textId="77777777" w:rsidR="00625D2F" w:rsidRPr="00625D2F" w:rsidRDefault="00625D2F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05" w:type="dxa"/>
            <w:hideMark/>
          </w:tcPr>
          <w:p w14:paraId="1B71DAF0" w14:textId="77777777" w:rsidR="00625D2F" w:rsidRPr="00625D2F" w:rsidRDefault="00625D2F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ecker LB, Berg RA, Pepe PE, et al. A reappraisal of mouth-to-mouth ventilation during bystander-initiated cardiopulmonary resuscitation. A statement for healthcare professionals from the Ventilation Working Group of the Basic Life Support and Pediatric Life Support Subcommittees, American Heart Association. Resuscitation. 1997;35:189-201.</w:t>
            </w:r>
          </w:p>
        </w:tc>
        <w:tc>
          <w:tcPr>
            <w:tcW w:w="2140" w:type="dxa"/>
            <w:noWrap/>
            <w:hideMark/>
          </w:tcPr>
          <w:p w14:paraId="79E8E37A" w14:textId="77777777" w:rsidR="00625D2F" w:rsidRPr="00625D2F" w:rsidRDefault="00625D2F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</w:t>
            </w:r>
          </w:p>
        </w:tc>
        <w:tc>
          <w:tcPr>
            <w:tcW w:w="2113" w:type="dxa"/>
            <w:noWrap/>
            <w:hideMark/>
          </w:tcPr>
          <w:p w14:paraId="766BCBA8" w14:textId="77777777" w:rsidR="00625D2F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ded [Review Paper entered into Secondary Search]</w:t>
            </w:r>
          </w:p>
        </w:tc>
      </w:tr>
      <w:tr w:rsidR="00625D2F" w:rsidRPr="00625D2F" w14:paraId="42BF2F80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285FBD52" w14:textId="77777777" w:rsidR="00625D2F" w:rsidRPr="00625D2F" w:rsidRDefault="00625D2F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05" w:type="dxa"/>
            <w:hideMark/>
          </w:tcPr>
          <w:p w14:paraId="7BEEB3D3" w14:textId="77777777" w:rsidR="00625D2F" w:rsidRPr="00625D2F" w:rsidRDefault="00625D2F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erdowski J, Beekhuis F, Zwinderman AH, Tijssen JGP, Koster RW. Importance of the First Link. Circulation. 2009;119:2096-2102.</w:t>
            </w:r>
          </w:p>
        </w:tc>
        <w:tc>
          <w:tcPr>
            <w:tcW w:w="2140" w:type="dxa"/>
            <w:noWrap/>
            <w:hideMark/>
          </w:tcPr>
          <w:p w14:paraId="0F7598F8" w14:textId="77777777" w:rsidR="00625D2F" w:rsidRPr="00625D2F" w:rsidRDefault="00625D2F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</w:t>
            </w:r>
          </w:p>
        </w:tc>
        <w:tc>
          <w:tcPr>
            <w:tcW w:w="2113" w:type="dxa"/>
            <w:noWrap/>
            <w:hideMark/>
          </w:tcPr>
          <w:p w14:paraId="2D7A2A8D" w14:textId="77777777" w:rsidR="00625D2F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="00625D2F"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79D1EEC0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3B8E17E5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05" w:type="dxa"/>
            <w:hideMark/>
          </w:tcPr>
          <w:p w14:paraId="5537703A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erg RA, Kern KB, Hilwig RW, et al. Assisted ventilation does not improve outcome in a porcine model of single-rescuer bystander cardiopulmonary resuscitation. Circulation. 1997;95:1635-1641.</w:t>
            </w:r>
          </w:p>
        </w:tc>
        <w:tc>
          <w:tcPr>
            <w:tcW w:w="2140" w:type="dxa"/>
            <w:noWrap/>
            <w:hideMark/>
          </w:tcPr>
          <w:p w14:paraId="4AD93836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, ERC</w:t>
            </w:r>
          </w:p>
        </w:tc>
        <w:tc>
          <w:tcPr>
            <w:tcW w:w="2113" w:type="dxa"/>
            <w:noWrap/>
          </w:tcPr>
          <w:p w14:paraId="0A4E52FA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A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imal Mode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3E3B984A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05C122DB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05" w:type="dxa"/>
            <w:hideMark/>
          </w:tcPr>
          <w:p w14:paraId="5D62DCA3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erg RA, Kern KB, Hilwig RW, Ewy GA. Assisted ventilation duringbystander'CPR in a swine acute myocardial infarction model does not improve outcome. Circulation. 1997;96:4364-4371.</w:t>
            </w:r>
          </w:p>
        </w:tc>
        <w:tc>
          <w:tcPr>
            <w:tcW w:w="2140" w:type="dxa"/>
            <w:noWrap/>
            <w:hideMark/>
          </w:tcPr>
          <w:p w14:paraId="34B73215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, ERC</w:t>
            </w:r>
          </w:p>
        </w:tc>
        <w:tc>
          <w:tcPr>
            <w:tcW w:w="2113" w:type="dxa"/>
            <w:noWrap/>
            <w:hideMark/>
          </w:tcPr>
          <w:p w14:paraId="73091370" w14:textId="77777777" w:rsidR="000B4949" w:rsidRPr="00625D2F" w:rsidRDefault="000B4949" w:rsidP="000B4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A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imal Mode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2AECE78E" w14:textId="77777777" w:rsidTr="00016C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0F4E183E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05" w:type="dxa"/>
            <w:hideMark/>
          </w:tcPr>
          <w:p w14:paraId="4204AF55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erg RA, Hilwig RW, Kern KB, Babar I, Ewy GA. Simulated mouth-to-mouth ventilation and chest compressions (bystander cardiopulmonary resuscitation) improves outcome in a swine model of prehospital pediatric asphyxial cardiac arrest. Crit Care Med. 1999;27:1893.</w:t>
            </w:r>
          </w:p>
        </w:tc>
        <w:tc>
          <w:tcPr>
            <w:tcW w:w="2140" w:type="dxa"/>
            <w:noWrap/>
            <w:hideMark/>
          </w:tcPr>
          <w:p w14:paraId="48C71B2E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</w:t>
            </w:r>
          </w:p>
        </w:tc>
        <w:tc>
          <w:tcPr>
            <w:tcW w:w="2113" w:type="dxa"/>
            <w:noWrap/>
            <w:hideMark/>
          </w:tcPr>
          <w:p w14:paraId="196AA29C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A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imal Mode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3A45566B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5D7C04DB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05" w:type="dxa"/>
            <w:hideMark/>
          </w:tcPr>
          <w:p w14:paraId="79D33054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erg RA, Hilwig RW, Kern KB, Ewy GA. "Bystander" chest compressions and assisted ventilation independently improve outcome from piglet asphyxial pulseless "cardiac arrest". Circulation. 2000;101:1743-1748.</w:t>
            </w:r>
          </w:p>
        </w:tc>
        <w:tc>
          <w:tcPr>
            <w:tcW w:w="2140" w:type="dxa"/>
            <w:noWrap/>
            <w:hideMark/>
          </w:tcPr>
          <w:p w14:paraId="35F20080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</w:t>
            </w:r>
          </w:p>
        </w:tc>
        <w:tc>
          <w:tcPr>
            <w:tcW w:w="2113" w:type="dxa"/>
            <w:noWrap/>
            <w:hideMark/>
          </w:tcPr>
          <w:p w14:paraId="2009FD40" w14:textId="77777777" w:rsidR="000B4949" w:rsidRPr="00625D2F" w:rsidRDefault="000B4949" w:rsidP="000B4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A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imal Mode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74C871E1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11111C5E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505" w:type="dxa"/>
            <w:hideMark/>
          </w:tcPr>
          <w:p w14:paraId="5879FF4A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brow BJ, Zuercher M, Ewy GA, et al. Gasping during cardiac arrest in humans is frequent and associated with improved survival. Circulation. 2008;118:2550-2554.</w:t>
            </w:r>
          </w:p>
        </w:tc>
        <w:tc>
          <w:tcPr>
            <w:tcW w:w="2140" w:type="dxa"/>
            <w:noWrap/>
            <w:hideMark/>
          </w:tcPr>
          <w:p w14:paraId="5B439C1D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, ERC</w:t>
            </w:r>
          </w:p>
        </w:tc>
        <w:tc>
          <w:tcPr>
            <w:tcW w:w="2113" w:type="dxa"/>
            <w:noWrap/>
            <w:hideMark/>
          </w:tcPr>
          <w:p w14:paraId="4BC8E365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62AFCEC0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48C5BCEC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05" w:type="dxa"/>
          </w:tcPr>
          <w:p w14:paraId="64ED910F" w14:textId="77777777" w:rsidR="000B4949" w:rsidRPr="00625D2F" w:rsidRDefault="000B4949" w:rsidP="000B4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hm K, Rosenqvist M, Herlitz J, Hollenberg J, Svensson L. Survival is similar after standard treatment and chest compression only in out-of-hospital bystander cardiopulmonary resuscitation. Circulation. 2007;116:2908-2912.</w:t>
            </w:r>
          </w:p>
        </w:tc>
        <w:tc>
          <w:tcPr>
            <w:tcW w:w="2140" w:type="dxa"/>
            <w:noWrap/>
          </w:tcPr>
          <w:p w14:paraId="08E2D8CD" w14:textId="77777777" w:rsidR="000B4949" w:rsidRDefault="000B4949" w:rsidP="000B4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, ERC, Sayre 2008, Sayre 2010</w:t>
            </w:r>
          </w:p>
          <w:p w14:paraId="01A3D69E" w14:textId="77777777" w:rsidR="000B4949" w:rsidRDefault="000B4949" w:rsidP="000B4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  <w:p w14:paraId="056D09F9" w14:textId="77777777" w:rsidR="000B4949" w:rsidRPr="00625D2F" w:rsidRDefault="000B4949" w:rsidP="000B4949">
            <w:pPr>
              <w:tabs>
                <w:tab w:val="left" w:pos="15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113" w:type="dxa"/>
            <w:noWrap/>
          </w:tcPr>
          <w:p w14:paraId="43244D21" w14:textId="77777777" w:rsidR="000B4949" w:rsidRPr="00625D2F" w:rsidRDefault="00016C8D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ded</w:t>
            </w:r>
          </w:p>
        </w:tc>
      </w:tr>
      <w:tr w:rsidR="000B4949" w:rsidRPr="00625D2F" w14:paraId="01325D80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0D9B7B96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5" w:type="dxa"/>
            <w:hideMark/>
          </w:tcPr>
          <w:p w14:paraId="20E0E92F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ves ND, Irwin MG. Attitudes to basic life support among medical students following the 2003 SARS outbreak in Hong Kong. Resuscitation. 2006;68:93-100.</w:t>
            </w:r>
          </w:p>
        </w:tc>
        <w:tc>
          <w:tcPr>
            <w:tcW w:w="2140" w:type="dxa"/>
            <w:noWrap/>
            <w:hideMark/>
          </w:tcPr>
          <w:p w14:paraId="6F5E72AF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15628FC6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4B98DB19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04399E51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5" w:type="dxa"/>
            <w:hideMark/>
          </w:tcPr>
          <w:p w14:paraId="317B405A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andra NC, Gruben KG, Tsitlik JE, et al. Observations of ventilation during resuscitation in a canine model. Circulation. 1994;90:3070-3075.</w:t>
            </w:r>
          </w:p>
        </w:tc>
        <w:tc>
          <w:tcPr>
            <w:tcW w:w="2140" w:type="dxa"/>
            <w:noWrap/>
            <w:hideMark/>
          </w:tcPr>
          <w:p w14:paraId="60608123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7146FE5B" w14:textId="77777777" w:rsidR="000B4949" w:rsidRPr="00625D2F" w:rsidRDefault="000B4949" w:rsidP="000B4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A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imal Mode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4D857C75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421A399B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5" w:type="dxa"/>
            <w:hideMark/>
          </w:tcPr>
          <w:p w14:paraId="0320BBE4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lark JJ, Larsen MP, Culley LL, Graves JR, Eisenberg MS. Incidence of agonal respirations in sudden cardiac arrest. Ann Emerg Med. 1992;21:1464-1467.</w:t>
            </w:r>
          </w:p>
        </w:tc>
        <w:tc>
          <w:tcPr>
            <w:tcW w:w="2140" w:type="dxa"/>
            <w:noWrap/>
            <w:hideMark/>
          </w:tcPr>
          <w:p w14:paraId="19D4BF5F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</w:t>
            </w:r>
          </w:p>
        </w:tc>
        <w:tc>
          <w:tcPr>
            <w:tcW w:w="2113" w:type="dxa"/>
            <w:noWrap/>
            <w:hideMark/>
          </w:tcPr>
          <w:p w14:paraId="11BE5311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11FEAF63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150460B5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5" w:type="dxa"/>
            <w:hideMark/>
          </w:tcPr>
          <w:p w14:paraId="63FECF2D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onohoe RT, Haefeli K, Moore F. Public perceptions and experiences of myocardial infarction, cardiac arrest and CPR in London. Resuscitation. 2006;71:70-79.</w:t>
            </w:r>
          </w:p>
        </w:tc>
        <w:tc>
          <w:tcPr>
            <w:tcW w:w="2140" w:type="dxa"/>
            <w:noWrap/>
            <w:hideMark/>
          </w:tcPr>
          <w:p w14:paraId="415EDFDE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6FBF1E6A" w14:textId="77777777" w:rsidR="000B4949" w:rsidRPr="00625D2F" w:rsidRDefault="000B4949" w:rsidP="000B4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32F1EE7D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729B2B93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5" w:type="dxa"/>
            <w:hideMark/>
          </w:tcPr>
          <w:p w14:paraId="45E39299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orph E, Wik L, Strømme TA, Eriksen M, Steen PA. Oxygen delivery and return of spontaneous circulation with ventilation:compression ratio 2:30 versus chest compressions only CPR in pigs. Resuscitation. 2004;60:309-318.</w:t>
            </w:r>
          </w:p>
        </w:tc>
        <w:tc>
          <w:tcPr>
            <w:tcW w:w="2140" w:type="dxa"/>
            <w:noWrap/>
            <w:hideMark/>
          </w:tcPr>
          <w:p w14:paraId="467BDC83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18C75AC5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A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imal Mode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3EC8A7E3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065710B9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5" w:type="dxa"/>
            <w:hideMark/>
          </w:tcPr>
          <w:p w14:paraId="55293E7B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eddes LA, Rundell A, Otlewski M, Pargett M. How much lung ventilation is obtained with only chest-compression CPR? Cardiovasc Eng. 2008;8:145-148.</w:t>
            </w:r>
          </w:p>
        </w:tc>
        <w:tc>
          <w:tcPr>
            <w:tcW w:w="2140" w:type="dxa"/>
            <w:noWrap/>
            <w:hideMark/>
          </w:tcPr>
          <w:p w14:paraId="2A4ED425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2D2D52A7" w14:textId="77777777" w:rsidR="000B4949" w:rsidRPr="00625D2F" w:rsidRDefault="000B4949" w:rsidP="000B4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A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imal Mode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5ABD0181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32DD736D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5" w:type="dxa"/>
            <w:hideMark/>
          </w:tcPr>
          <w:p w14:paraId="74A1ECC5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ew P, Brenner B, Kaufman J. Reluctance of paramedics and emergency medical technicians to perform mouth-to-mouth resuscitation. J Emerg Med. 1997;15:279-284.</w:t>
            </w:r>
          </w:p>
        </w:tc>
        <w:tc>
          <w:tcPr>
            <w:tcW w:w="2140" w:type="dxa"/>
            <w:noWrap/>
            <w:hideMark/>
          </w:tcPr>
          <w:p w14:paraId="0305290C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78045EFD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5A8D52BF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1FEF8A81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5" w:type="dxa"/>
            <w:hideMark/>
          </w:tcPr>
          <w:p w14:paraId="43A14C22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ubble MW, Bachman M, Price R, Martin N, Huie D. Willingness of high school students to perform cardiopulmonary resuscitation and automated external defibrillation. Prehosp Emerg Care. 2003;7:219-224.</w:t>
            </w:r>
          </w:p>
        </w:tc>
        <w:tc>
          <w:tcPr>
            <w:tcW w:w="2140" w:type="dxa"/>
            <w:noWrap/>
            <w:hideMark/>
          </w:tcPr>
          <w:p w14:paraId="1DF282F4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7B9692DE" w14:textId="77777777" w:rsidR="000B4949" w:rsidRPr="00625D2F" w:rsidRDefault="000B4949" w:rsidP="000B4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02354F1D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7AAC4C37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5" w:type="dxa"/>
            <w:hideMark/>
          </w:tcPr>
          <w:p w14:paraId="3EF4CA39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dris AH, Becker LB, Fuerst RS, et al. Effect of ventilation on resuscitation in an animal model of cardiac arrest. Circulation. 1994;90:3063-3069.</w:t>
            </w:r>
          </w:p>
        </w:tc>
        <w:tc>
          <w:tcPr>
            <w:tcW w:w="2140" w:type="dxa"/>
            <w:noWrap/>
            <w:hideMark/>
          </w:tcPr>
          <w:p w14:paraId="4FFECA71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</w:t>
            </w:r>
          </w:p>
        </w:tc>
        <w:tc>
          <w:tcPr>
            <w:tcW w:w="2113" w:type="dxa"/>
            <w:noWrap/>
            <w:hideMark/>
          </w:tcPr>
          <w:p w14:paraId="7CA933CE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A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imal Mode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3F5CAA32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5228C6F4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5" w:type="dxa"/>
            <w:hideMark/>
          </w:tcPr>
          <w:p w14:paraId="01655A0F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glesias JM, López-Herce J, Urbano J, Solana MJ, Mencía S, del Castillo J. Chest compressions versus ventilation plus chest compressions in a pediatric asphyxial cardiac arrest animal model. Intensive Care Med. 2010;36:712-716.</w:t>
            </w:r>
          </w:p>
        </w:tc>
        <w:tc>
          <w:tcPr>
            <w:tcW w:w="2140" w:type="dxa"/>
            <w:noWrap/>
            <w:hideMark/>
          </w:tcPr>
          <w:p w14:paraId="283CACA5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</w:t>
            </w:r>
          </w:p>
        </w:tc>
        <w:tc>
          <w:tcPr>
            <w:tcW w:w="2113" w:type="dxa"/>
            <w:noWrap/>
            <w:hideMark/>
          </w:tcPr>
          <w:p w14:paraId="3AB7FC73" w14:textId="77777777" w:rsidR="000B4949" w:rsidRPr="00625D2F" w:rsidRDefault="000B4949" w:rsidP="000B4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A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imal Mode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629E1D61" w14:textId="77777777" w:rsidTr="00016C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60FA1D39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5" w:type="dxa"/>
          </w:tcPr>
          <w:p w14:paraId="76400479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wami T, Kawamura T, Hiraide A, et al. Effectiveness of bystander-initiated cardiac-only resuscitation for patients with out-of-hospital cardiac arrest. Circulation. 2007;116:2900-2907.</w:t>
            </w:r>
          </w:p>
        </w:tc>
        <w:tc>
          <w:tcPr>
            <w:tcW w:w="2140" w:type="dxa"/>
            <w:noWrap/>
          </w:tcPr>
          <w:p w14:paraId="10F87DF6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, ERC, Sayre 2008, Sayre 2010</w:t>
            </w:r>
          </w:p>
        </w:tc>
        <w:tc>
          <w:tcPr>
            <w:tcW w:w="2113" w:type="dxa"/>
            <w:noWrap/>
          </w:tcPr>
          <w:p w14:paraId="2804FE57" w14:textId="77777777" w:rsidR="000B4949" w:rsidRPr="00625D2F" w:rsidRDefault="00016C8D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ded</w:t>
            </w:r>
          </w:p>
        </w:tc>
      </w:tr>
      <w:tr w:rsidR="000B4949" w:rsidRPr="00625D2F" w14:paraId="6563F79B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66DA00E8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5" w:type="dxa"/>
            <w:hideMark/>
          </w:tcPr>
          <w:p w14:paraId="5461A8FC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elinek GA, Gennat H, Celenza T, O'Brien D, Jacobs I, Lynch D. Community attitudes towards performing cardiopulmonary resuscitation in Western Australia. Resuscitation. 2001;51:239-246.</w:t>
            </w:r>
          </w:p>
        </w:tc>
        <w:tc>
          <w:tcPr>
            <w:tcW w:w="2140" w:type="dxa"/>
            <w:noWrap/>
            <w:hideMark/>
          </w:tcPr>
          <w:p w14:paraId="419CAA2E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3239905C" w14:textId="77777777" w:rsidR="000B4949" w:rsidRPr="00625D2F" w:rsidRDefault="000B4949" w:rsidP="000B4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633E869B" w14:textId="77777777" w:rsidTr="00016C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471EDB83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5" w:type="dxa"/>
            <w:hideMark/>
          </w:tcPr>
          <w:p w14:paraId="05D80124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ern KB, Hilwig RW, Berg RA, Sanders AB, Ewy GA. Importance of continuous chest compressions during cardiopulmonary resuscitation: improved outcome during a simulated single lay-rescuer scenario. Circulation. 2002;105:645-649.</w:t>
            </w:r>
          </w:p>
        </w:tc>
        <w:tc>
          <w:tcPr>
            <w:tcW w:w="2140" w:type="dxa"/>
            <w:noWrap/>
            <w:hideMark/>
          </w:tcPr>
          <w:p w14:paraId="4AB07FAB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701EA8CC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A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imal Mode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6581A874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70BEC2BF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5" w:type="dxa"/>
            <w:hideMark/>
          </w:tcPr>
          <w:p w14:paraId="6141FC71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itamura T, Iwami T, Kawamura T, et al. Bystander-initiated rescue breathing for out-of-hospital cardiac arrests of noncardiac origin. Circulation. 2010;122:293-299.</w:t>
            </w:r>
          </w:p>
        </w:tc>
        <w:tc>
          <w:tcPr>
            <w:tcW w:w="2140" w:type="dxa"/>
            <w:noWrap/>
            <w:hideMark/>
          </w:tcPr>
          <w:p w14:paraId="3B7E59FC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794EF7B4" w14:textId="77777777" w:rsidR="000B4949" w:rsidRPr="00625D2F" w:rsidRDefault="00016C8D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="000B4949"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rdiac arrest of non-cardiac etiolog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244A4667" w14:textId="77777777" w:rsidTr="00016C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3A2851EB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5" w:type="dxa"/>
            <w:hideMark/>
          </w:tcPr>
          <w:p w14:paraId="37DB6DCD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itamura T, Iwami T, Kawamura T, et al. Conventional and chest-compression-only cardiopulmonary resuscitation by bystanders for children who have out-of-hospital cardiac arrests: a prospective, nationwide, population-based cohort study. Lancet. 2010;375:1347-1354.</w:t>
            </w:r>
          </w:p>
        </w:tc>
        <w:tc>
          <w:tcPr>
            <w:tcW w:w="2140" w:type="dxa"/>
            <w:noWrap/>
            <w:hideMark/>
          </w:tcPr>
          <w:p w14:paraId="78102B9C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, ERC</w:t>
            </w:r>
          </w:p>
        </w:tc>
        <w:tc>
          <w:tcPr>
            <w:tcW w:w="2113" w:type="dxa"/>
            <w:noWrap/>
            <w:hideMark/>
          </w:tcPr>
          <w:p w14:paraId="1F65ED38" w14:textId="77777777" w:rsidR="000B4949" w:rsidRPr="00625D2F" w:rsidRDefault="00016C8D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="000B4949"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ediatric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65ACA479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507B94B7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5" w:type="dxa"/>
            <w:hideMark/>
          </w:tcPr>
          <w:p w14:paraId="30050C45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am KK, Lau FL, Chan WK, Wong WN. Effect of severe acute respiratory syndrome on bystander willingness to perform cardiopulmonary resuscitation (CPR)--is compression-only preferred to standard CPR? Prehosp Disaster Med. 2007;22:325-329.</w:t>
            </w:r>
          </w:p>
        </w:tc>
        <w:tc>
          <w:tcPr>
            <w:tcW w:w="2140" w:type="dxa"/>
            <w:noWrap/>
            <w:hideMark/>
          </w:tcPr>
          <w:p w14:paraId="4CB47A19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42BCF26A" w14:textId="77777777" w:rsidR="000B4949" w:rsidRPr="00625D2F" w:rsidRDefault="000B4949" w:rsidP="000B4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5FDCC8BD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2B2E993D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5" w:type="dxa"/>
            <w:hideMark/>
          </w:tcPr>
          <w:p w14:paraId="35B9867D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ocke CJ, Berg RA, Sanders AB, et al. Bystander cardiopulmonary resuscitation. Concerns about mouth-to-mouth contact. Arch Intern Med. 1995;155:938-943.</w:t>
            </w:r>
          </w:p>
        </w:tc>
        <w:tc>
          <w:tcPr>
            <w:tcW w:w="2140" w:type="dxa"/>
            <w:noWrap/>
            <w:hideMark/>
          </w:tcPr>
          <w:p w14:paraId="29692E45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4320E422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022E4F31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340DD314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5" w:type="dxa"/>
            <w:hideMark/>
          </w:tcPr>
          <w:p w14:paraId="116766A2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ng MEH, Ng FSP, Anushia P, et al. Comparison of chest compression only and standard cardiopulmonary resuscitation for out-of-hospital cardiac arrest in Singapore. Resuscitation. 2008;78:119-126.</w:t>
            </w:r>
          </w:p>
        </w:tc>
        <w:tc>
          <w:tcPr>
            <w:tcW w:w="2140" w:type="dxa"/>
            <w:noWrap/>
            <w:hideMark/>
          </w:tcPr>
          <w:p w14:paraId="46D90973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, Sayre 2010</w:t>
            </w:r>
          </w:p>
        </w:tc>
        <w:tc>
          <w:tcPr>
            <w:tcW w:w="2113" w:type="dxa"/>
            <w:noWrap/>
            <w:hideMark/>
          </w:tcPr>
          <w:p w14:paraId="0F4C6E40" w14:textId="77777777" w:rsidR="000B4949" w:rsidRPr="00625D2F" w:rsidRDefault="00016C8D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ded</w:t>
            </w:r>
          </w:p>
        </w:tc>
      </w:tr>
      <w:tr w:rsidR="000B4949" w:rsidRPr="00625D2F" w14:paraId="65ABE693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45A0B848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5" w:type="dxa"/>
            <w:hideMark/>
          </w:tcPr>
          <w:p w14:paraId="41CA85D0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rnato JP, Hallagan LF, McMahan SB, Peeples EH, Rostafinski AG. Attitudes of BCLS instructors about mouth-to-mouth resuscitation during the AIDS epidemic. Ann Emerg Med. 1990;19:151-156.</w:t>
            </w:r>
          </w:p>
        </w:tc>
        <w:tc>
          <w:tcPr>
            <w:tcW w:w="2140" w:type="dxa"/>
            <w:noWrap/>
            <w:hideMark/>
          </w:tcPr>
          <w:p w14:paraId="117C5D5F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6B16D30F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2C436D50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0EB9869F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505" w:type="dxa"/>
            <w:hideMark/>
          </w:tcPr>
          <w:p w14:paraId="7E6E46D8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ea TD, Fahrenbruch C, Culley L, et al. CPR with chest compression alone or with rescue breathing. New England Journal of Medicine. 2010;363:423-433.</w:t>
            </w:r>
          </w:p>
        </w:tc>
        <w:tc>
          <w:tcPr>
            <w:tcW w:w="2140" w:type="dxa"/>
            <w:noWrap/>
            <w:hideMark/>
          </w:tcPr>
          <w:p w14:paraId="67A0B870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1BD09727" w14:textId="77777777" w:rsidR="000B4949" w:rsidRPr="00625D2F" w:rsidRDefault="00016C8D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ded</w:t>
            </w:r>
          </w:p>
        </w:tc>
      </w:tr>
      <w:tr w:rsidR="000B4949" w:rsidRPr="00625D2F" w14:paraId="2BD94A4E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31C56E1B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5" w:type="dxa"/>
            <w:hideMark/>
          </w:tcPr>
          <w:p w14:paraId="7E1DC5B1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nders AB, Otto CW, Kern KB, Rogers JN, Perrault P, Ewy GA. Acid-base balance in a canine model of cardiac arrest. Ann Emerg Med. 1988;17:667-671.</w:t>
            </w:r>
          </w:p>
        </w:tc>
        <w:tc>
          <w:tcPr>
            <w:tcW w:w="2140" w:type="dxa"/>
            <w:noWrap/>
            <w:hideMark/>
          </w:tcPr>
          <w:p w14:paraId="573606DE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</w:t>
            </w:r>
          </w:p>
        </w:tc>
        <w:tc>
          <w:tcPr>
            <w:tcW w:w="2113" w:type="dxa"/>
            <w:noWrap/>
            <w:hideMark/>
          </w:tcPr>
          <w:p w14:paraId="4EB25E52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7F9DB536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4A0455FF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5" w:type="dxa"/>
            <w:hideMark/>
          </w:tcPr>
          <w:p w14:paraId="2363F24D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yre MR, Berg RA, Cave DM, Page RL, Potts J, White RD. Hands-only (compression-only) cardiopulmonary resuscitation: A call to action for bystander response to adults who experience out-of-hospital sudden cardiac arrest. Circulation. 2008;117:2162-2167.</w:t>
            </w:r>
          </w:p>
        </w:tc>
        <w:tc>
          <w:tcPr>
            <w:tcW w:w="2140" w:type="dxa"/>
            <w:noWrap/>
            <w:hideMark/>
          </w:tcPr>
          <w:p w14:paraId="4C534592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</w:t>
            </w:r>
          </w:p>
        </w:tc>
        <w:tc>
          <w:tcPr>
            <w:tcW w:w="2113" w:type="dxa"/>
            <w:noWrap/>
            <w:hideMark/>
          </w:tcPr>
          <w:p w14:paraId="31A0C476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ded [Review Paper entered into Secondary Search]</w:t>
            </w:r>
          </w:p>
        </w:tc>
      </w:tr>
      <w:tr w:rsidR="000B4949" w:rsidRPr="00625D2F" w14:paraId="4FA51255" w14:textId="77777777" w:rsidTr="00016C8D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603DCA5B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05" w:type="dxa"/>
            <w:hideMark/>
          </w:tcPr>
          <w:p w14:paraId="3D88FB12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yre MR, Koster RW, Botha M, et al. Part 5: Adult basic life support: 2010 International Consensus on Cardiopulmonary Resuscitation and Emergency Cardiovascular Care Science With Treatment Recommendations. Circulation. 2010;122:S298-S324.</w:t>
            </w:r>
          </w:p>
        </w:tc>
        <w:tc>
          <w:tcPr>
            <w:tcW w:w="2140" w:type="dxa"/>
            <w:noWrap/>
            <w:hideMark/>
          </w:tcPr>
          <w:p w14:paraId="4B14BE9A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75E0E459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ded [Review Paper entered into Secondary Search]</w:t>
            </w:r>
          </w:p>
        </w:tc>
      </w:tr>
      <w:tr w:rsidR="000B4949" w:rsidRPr="00625D2F" w14:paraId="3D98870F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0ABD2538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5" w:type="dxa"/>
            <w:hideMark/>
          </w:tcPr>
          <w:p w14:paraId="15497CC2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hibata K, Taniguchi T, Yoshida M, Yamamoto K. Obstacles to bystander cardiopulmonary resuscitation in Japan. Resuscitation. 2000;44:187-193.</w:t>
            </w:r>
          </w:p>
        </w:tc>
        <w:tc>
          <w:tcPr>
            <w:tcW w:w="2140" w:type="dxa"/>
            <w:noWrap/>
            <w:hideMark/>
          </w:tcPr>
          <w:p w14:paraId="3F43E6C8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2AF96B5D" w14:textId="77777777" w:rsidR="000B4949" w:rsidRPr="00625D2F" w:rsidRDefault="000B4949" w:rsidP="000B4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09507B0C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1F820DBD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5" w:type="dxa"/>
          </w:tcPr>
          <w:p w14:paraId="5B55C37B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OS-KANTO Study Group. Cardiopulmonary resuscitation by bystanders with chest compression only (SOS-KANTO): an observational study. The Lancet. 2007;369.</w:t>
            </w:r>
          </w:p>
        </w:tc>
        <w:tc>
          <w:tcPr>
            <w:tcW w:w="2140" w:type="dxa"/>
            <w:noWrap/>
          </w:tcPr>
          <w:p w14:paraId="04392BE4" w14:textId="77777777" w:rsidR="000B4949" w:rsidRPr="00625D2F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, ERC, Sayre 2008, Sayre 2010</w:t>
            </w:r>
          </w:p>
        </w:tc>
        <w:tc>
          <w:tcPr>
            <w:tcW w:w="2113" w:type="dxa"/>
            <w:noWrap/>
          </w:tcPr>
          <w:p w14:paraId="20557404" w14:textId="77777777" w:rsidR="000B4949" w:rsidRDefault="000B4949" w:rsidP="000B4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ded</w:t>
            </w:r>
          </w:p>
        </w:tc>
      </w:tr>
      <w:tr w:rsidR="000B4949" w:rsidRPr="00625D2F" w14:paraId="6D7491B5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6F8D3AAC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505" w:type="dxa"/>
            <w:hideMark/>
          </w:tcPr>
          <w:p w14:paraId="1810C4FC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een-Hansen JE. Favourable outcome after 26 minutes of "Compression only" resuscitation: a case report. Scand J Trauma Resusc Emerg Med. 2010;18:19.</w:t>
            </w:r>
          </w:p>
        </w:tc>
        <w:tc>
          <w:tcPr>
            <w:tcW w:w="2140" w:type="dxa"/>
            <w:noWrap/>
            <w:hideMark/>
          </w:tcPr>
          <w:p w14:paraId="5661AB9F" w14:textId="77777777" w:rsidR="000B4949" w:rsidRPr="00625D2F" w:rsidRDefault="000B4949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</w:t>
            </w:r>
          </w:p>
        </w:tc>
        <w:tc>
          <w:tcPr>
            <w:tcW w:w="2113" w:type="dxa"/>
            <w:noWrap/>
            <w:hideMark/>
          </w:tcPr>
          <w:p w14:paraId="7C01D5D0" w14:textId="77777777" w:rsidR="000B4949" w:rsidRPr="00625D2F" w:rsidRDefault="00016C8D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="000B4949"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se Repor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B4949" w:rsidRPr="00625D2F" w14:paraId="6F249DDA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2C06C46A" w14:textId="77777777" w:rsidR="000B4949" w:rsidRPr="00625D2F" w:rsidRDefault="000B4949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5" w:type="dxa"/>
            <w:hideMark/>
          </w:tcPr>
          <w:p w14:paraId="1AA9F37F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vensson L, Bohm K, Castrèn M, et al. Compression-only CPR or standard CPR in out-of-hospital cardiac arrest. New England Journal of Medicine. 2010;363:434-442.</w:t>
            </w:r>
          </w:p>
        </w:tc>
        <w:tc>
          <w:tcPr>
            <w:tcW w:w="2140" w:type="dxa"/>
            <w:noWrap/>
            <w:hideMark/>
          </w:tcPr>
          <w:p w14:paraId="04EF1293" w14:textId="77777777" w:rsidR="000B4949" w:rsidRPr="00625D2F" w:rsidRDefault="000B4949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62A85729" w14:textId="77777777" w:rsidR="000B4949" w:rsidRPr="00625D2F" w:rsidRDefault="00016C8D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ded</w:t>
            </w:r>
          </w:p>
        </w:tc>
      </w:tr>
      <w:tr w:rsidR="00016C8D" w:rsidRPr="00625D2F" w14:paraId="5C7771FF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6AC8ABDA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8505" w:type="dxa"/>
            <w:hideMark/>
          </w:tcPr>
          <w:p w14:paraId="2F75CD8C" w14:textId="77777777" w:rsidR="00016C8D" w:rsidRPr="00625D2F" w:rsidRDefault="00016C8D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ang W, Weil MH, Sun S, et al. Cardiopulmonary resuscitation by precordial compression but without mechanical ventilation. American journal of respiratory and critical care medicine. 1994;150:1709-1713.</w:t>
            </w:r>
          </w:p>
        </w:tc>
        <w:tc>
          <w:tcPr>
            <w:tcW w:w="2140" w:type="dxa"/>
            <w:noWrap/>
            <w:hideMark/>
          </w:tcPr>
          <w:p w14:paraId="555B375E" w14:textId="77777777" w:rsidR="00016C8D" w:rsidRPr="00625D2F" w:rsidRDefault="00016C8D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</w:t>
            </w:r>
          </w:p>
        </w:tc>
        <w:tc>
          <w:tcPr>
            <w:tcW w:w="2113" w:type="dxa"/>
            <w:noWrap/>
            <w:hideMark/>
          </w:tcPr>
          <w:p w14:paraId="2768043D" w14:textId="77777777" w:rsidR="00016C8D" w:rsidRPr="00625D2F" w:rsidRDefault="00016C8D" w:rsidP="00376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A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imal Mode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16C8D" w:rsidRPr="00625D2F" w14:paraId="19EEE8E6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6D5D3BAB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505" w:type="dxa"/>
            <w:hideMark/>
          </w:tcPr>
          <w:p w14:paraId="2CC70EE0" w14:textId="77777777" w:rsidR="00016C8D" w:rsidRPr="00625D2F" w:rsidRDefault="00016C8D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aniguchi T, Omi W, Inaba H. Attitudes toward the performance of bystander cardiopulmonary resuscitation in Japan. Resuscitation. 2007;75:82-87.</w:t>
            </w:r>
          </w:p>
        </w:tc>
        <w:tc>
          <w:tcPr>
            <w:tcW w:w="2140" w:type="dxa"/>
            <w:noWrap/>
            <w:hideMark/>
          </w:tcPr>
          <w:p w14:paraId="6B9275AC" w14:textId="77777777" w:rsidR="00016C8D" w:rsidRPr="00625D2F" w:rsidRDefault="00016C8D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</w:t>
            </w:r>
          </w:p>
        </w:tc>
        <w:tc>
          <w:tcPr>
            <w:tcW w:w="2113" w:type="dxa"/>
            <w:noWrap/>
            <w:hideMark/>
          </w:tcPr>
          <w:p w14:paraId="6CB94091" w14:textId="77777777" w:rsidR="00016C8D" w:rsidRPr="00625D2F" w:rsidRDefault="00016C8D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16C8D" w:rsidRPr="00625D2F" w14:paraId="091464EA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7D697A85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5" w:type="dxa"/>
            <w:hideMark/>
          </w:tcPr>
          <w:p w14:paraId="528E3EA5" w14:textId="77777777" w:rsidR="00016C8D" w:rsidRPr="00625D2F" w:rsidRDefault="00016C8D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urner I, Turner S, Armstrong V. Does the compression to ventilation ratio affect the quality of CPR: a simulation study. Resuscitation. 2002;52:55-62.</w:t>
            </w:r>
          </w:p>
        </w:tc>
        <w:tc>
          <w:tcPr>
            <w:tcW w:w="2140" w:type="dxa"/>
            <w:noWrap/>
            <w:hideMark/>
          </w:tcPr>
          <w:p w14:paraId="3606235F" w14:textId="77777777" w:rsidR="00016C8D" w:rsidRPr="00625D2F" w:rsidRDefault="00016C8D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RC, Sayre 2010</w:t>
            </w:r>
          </w:p>
        </w:tc>
        <w:tc>
          <w:tcPr>
            <w:tcW w:w="2113" w:type="dxa"/>
            <w:noWrap/>
            <w:hideMark/>
          </w:tcPr>
          <w:p w14:paraId="2487CEC7" w14:textId="77777777" w:rsidR="00016C8D" w:rsidRPr="00625D2F" w:rsidRDefault="00016C8D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mulation/Model</w:t>
            </w:r>
          </w:p>
        </w:tc>
      </w:tr>
      <w:tr w:rsidR="00016C8D" w:rsidRPr="00625D2F" w14:paraId="0C81E2DD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6E701675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5" w:type="dxa"/>
            <w:hideMark/>
          </w:tcPr>
          <w:p w14:paraId="5D1A8236" w14:textId="77777777" w:rsidR="00016C8D" w:rsidRPr="00625D2F" w:rsidRDefault="00016C8D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eil MH, Rackow EC, Trevino R, Grundler W, Falk JL, Griffel MI. Difference in acid-base state between venous and arterial blood during cardiopulmonary resuscitation. N Engl J Med. 1986;315:153-156.</w:t>
            </w:r>
          </w:p>
        </w:tc>
        <w:tc>
          <w:tcPr>
            <w:tcW w:w="2140" w:type="dxa"/>
            <w:noWrap/>
            <w:hideMark/>
          </w:tcPr>
          <w:p w14:paraId="5D022742" w14:textId="77777777" w:rsidR="00016C8D" w:rsidRPr="00625D2F" w:rsidRDefault="00016C8D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HA</w:t>
            </w:r>
          </w:p>
        </w:tc>
        <w:tc>
          <w:tcPr>
            <w:tcW w:w="2113" w:type="dxa"/>
            <w:noWrap/>
            <w:hideMark/>
          </w:tcPr>
          <w:p w14:paraId="36A9006B" w14:textId="77777777" w:rsidR="00016C8D" w:rsidRPr="00625D2F" w:rsidRDefault="00016C8D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16C8D" w:rsidRPr="00625D2F" w14:paraId="20DF6F5A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6DE8F187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505" w:type="dxa"/>
            <w:vAlign w:val="bottom"/>
          </w:tcPr>
          <w:p w14:paraId="1C86BF8E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ertrand C, Hemery F, Carli P, et al. Constant flow insufflation of oxygen as the sole mode of ventilation during out-of-hospital cardiac arrest. Intensive Care Med. 2006;32:843-851.</w:t>
            </w:r>
          </w:p>
        </w:tc>
        <w:tc>
          <w:tcPr>
            <w:tcW w:w="2140" w:type="dxa"/>
            <w:noWrap/>
            <w:vAlign w:val="bottom"/>
          </w:tcPr>
          <w:p w14:paraId="786F79A2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yre 2010</w:t>
            </w:r>
          </w:p>
        </w:tc>
        <w:tc>
          <w:tcPr>
            <w:tcW w:w="2113" w:type="dxa"/>
            <w:noWrap/>
            <w:vAlign w:val="bottom"/>
          </w:tcPr>
          <w:p w14:paraId="679A2DE4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fessional Provider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16C8D" w:rsidRPr="00625D2F" w14:paraId="286EEE3C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36BF9C46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505" w:type="dxa"/>
            <w:vAlign w:val="bottom"/>
          </w:tcPr>
          <w:p w14:paraId="6FDAF554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brow BJ, Clark LL, Ewy GA, et al. Minimally interrupted cardiac resuscitation by emergency medical services for out-of-hospital cardiac arrest. JAMA. 2008;299:1158-1165.</w:t>
            </w:r>
          </w:p>
        </w:tc>
        <w:tc>
          <w:tcPr>
            <w:tcW w:w="2140" w:type="dxa"/>
            <w:noWrap/>
            <w:vAlign w:val="bottom"/>
          </w:tcPr>
          <w:p w14:paraId="3E0297CB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yre 2010</w:t>
            </w:r>
          </w:p>
        </w:tc>
        <w:tc>
          <w:tcPr>
            <w:tcW w:w="2113" w:type="dxa"/>
            <w:noWrap/>
            <w:vAlign w:val="bottom"/>
          </w:tcPr>
          <w:p w14:paraId="04861F64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fessional Provider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16C8D" w:rsidRPr="00625D2F" w14:paraId="5C08146C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42B64266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505" w:type="dxa"/>
            <w:vAlign w:val="bottom"/>
          </w:tcPr>
          <w:p w14:paraId="651E0B49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brow BJ, Ewy GA, Clark L, et al. Passive oxygen insufflation is superior to bag-valve-mask ventilation for witnessed ventricular fibrillation out-of-hospital cardiac arrest. Ann Emerg Med. 2009;54:656-662.e1.</w:t>
            </w:r>
          </w:p>
        </w:tc>
        <w:tc>
          <w:tcPr>
            <w:tcW w:w="2140" w:type="dxa"/>
            <w:noWrap/>
            <w:vAlign w:val="bottom"/>
          </w:tcPr>
          <w:p w14:paraId="4CA3CD41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yre 2010</w:t>
            </w:r>
          </w:p>
        </w:tc>
        <w:tc>
          <w:tcPr>
            <w:tcW w:w="2113" w:type="dxa"/>
            <w:noWrap/>
            <w:vAlign w:val="bottom"/>
          </w:tcPr>
          <w:p w14:paraId="4306195E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fessional Provider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16C8D" w:rsidRPr="00625D2F" w14:paraId="57B235F4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3D0454F1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8505" w:type="dxa"/>
            <w:vAlign w:val="bottom"/>
          </w:tcPr>
          <w:p w14:paraId="6A3B75FE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ssaert L, Van Hoeyweghen R. Bystander cardiopulmonary resuscitation (CPR) in out-of-hospital cardiac arrest. Resuscitation. 1989;17:S55-S69.</w:t>
            </w:r>
          </w:p>
        </w:tc>
        <w:tc>
          <w:tcPr>
            <w:tcW w:w="2140" w:type="dxa"/>
            <w:noWrap/>
            <w:vAlign w:val="bottom"/>
          </w:tcPr>
          <w:p w14:paraId="062A8651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ecker, Sayre 2008</w:t>
            </w:r>
          </w:p>
        </w:tc>
        <w:tc>
          <w:tcPr>
            <w:tcW w:w="2113" w:type="dxa"/>
            <w:noWrap/>
            <w:vAlign w:val="bottom"/>
          </w:tcPr>
          <w:p w14:paraId="286F7A43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16C8D" w:rsidRPr="00625D2F" w14:paraId="71BFF0A6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6ACCB4C5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8505" w:type="dxa"/>
            <w:vAlign w:val="bottom"/>
          </w:tcPr>
          <w:p w14:paraId="4A3FCF52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allstrom A, Cobb L, Johnson E, Copass M. Cardiopulmonary resuscitation by chest compression alone or with mouth-to-mouth ventilation. New England Journal of Medicine. 2000;342:1546-1553.</w:t>
            </w:r>
          </w:p>
        </w:tc>
        <w:tc>
          <w:tcPr>
            <w:tcW w:w="2140" w:type="dxa"/>
            <w:noWrap/>
            <w:vAlign w:val="bottom"/>
          </w:tcPr>
          <w:p w14:paraId="0D014A0B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yre 2010, Sayre 2008</w:t>
            </w:r>
          </w:p>
        </w:tc>
        <w:tc>
          <w:tcPr>
            <w:tcW w:w="2113" w:type="dxa"/>
            <w:noWrap/>
          </w:tcPr>
          <w:p w14:paraId="058245E4" w14:textId="77777777" w:rsidR="00016C8D" w:rsidRPr="00625D2F" w:rsidRDefault="00016C8D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ded</w:t>
            </w:r>
          </w:p>
        </w:tc>
      </w:tr>
      <w:tr w:rsidR="00016C8D" w:rsidRPr="00625D2F" w14:paraId="1A44E66D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6B8012AD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5" w:type="dxa"/>
            <w:vAlign w:val="bottom"/>
          </w:tcPr>
          <w:p w14:paraId="2B597926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ellum MJ, Kennedy KW, Ewy GA. Cardiocerebral resuscitation improves survival of patients with out-of-hospital cardiac arrest. Am J Med. 2006;119:335-340.</w:t>
            </w:r>
          </w:p>
        </w:tc>
        <w:tc>
          <w:tcPr>
            <w:tcW w:w="2140" w:type="dxa"/>
            <w:noWrap/>
            <w:vAlign w:val="bottom"/>
          </w:tcPr>
          <w:p w14:paraId="22897BDA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yre 2010</w:t>
            </w:r>
          </w:p>
        </w:tc>
        <w:tc>
          <w:tcPr>
            <w:tcW w:w="2113" w:type="dxa"/>
            <w:noWrap/>
            <w:vAlign w:val="bottom"/>
          </w:tcPr>
          <w:p w14:paraId="0F6113E5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fessional Provider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16C8D" w:rsidRPr="00625D2F" w14:paraId="197F6ADD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604899D8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8505" w:type="dxa"/>
            <w:vAlign w:val="bottom"/>
          </w:tcPr>
          <w:p w14:paraId="5C42E0CA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ellum MJ, Kennedy KW, Barney R, et al. Cardiocerebral resuscitation improves neurologically intact survival of patients with out-of-hospital cardiac arrest. Ann Emerg Med. 2008;52:244-252.</w:t>
            </w:r>
          </w:p>
        </w:tc>
        <w:tc>
          <w:tcPr>
            <w:tcW w:w="2140" w:type="dxa"/>
            <w:noWrap/>
            <w:vAlign w:val="bottom"/>
          </w:tcPr>
          <w:p w14:paraId="0CB67FC0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yre 2010</w:t>
            </w:r>
          </w:p>
        </w:tc>
        <w:tc>
          <w:tcPr>
            <w:tcW w:w="2113" w:type="dxa"/>
            <w:noWrap/>
            <w:vAlign w:val="bottom"/>
          </w:tcPr>
          <w:p w14:paraId="504F9E79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fessional Provider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16C8D" w:rsidRPr="00625D2F" w14:paraId="011BCE6B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48337122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505" w:type="dxa"/>
            <w:vAlign w:val="bottom"/>
          </w:tcPr>
          <w:p w14:paraId="7887FED0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rischer JP, Fine EG, Weisfeldt ML, Guerci AD, Nagel E, Chandra N. Comparison of prehospital conventional and simultaneous compression-ventilation cardiopulmonary resuscitation. Crit Care Med. 1989;17:1263-1269.</w:t>
            </w:r>
          </w:p>
        </w:tc>
        <w:tc>
          <w:tcPr>
            <w:tcW w:w="2140" w:type="dxa"/>
            <w:noWrap/>
            <w:vAlign w:val="bottom"/>
          </w:tcPr>
          <w:p w14:paraId="14476D1F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yre 2010</w:t>
            </w:r>
          </w:p>
        </w:tc>
        <w:tc>
          <w:tcPr>
            <w:tcW w:w="2113" w:type="dxa"/>
            <w:noWrap/>
            <w:vAlign w:val="bottom"/>
          </w:tcPr>
          <w:p w14:paraId="133205F9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fessional Provider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16C8D" w:rsidRPr="00625D2F" w14:paraId="426ACB8F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22CA91C0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8505" w:type="dxa"/>
            <w:vAlign w:val="bottom"/>
          </w:tcPr>
          <w:p w14:paraId="5046330A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ïssy JM, Boussignac G, Cheptel E, et al. Efficacy of continuous insufflation of oxygen combined with active cardiac compression-decompression during out-of-hospital cardiorespiratory arrest. Anesthesiology. 2000;92:1523-1530.</w:t>
            </w:r>
          </w:p>
        </w:tc>
        <w:tc>
          <w:tcPr>
            <w:tcW w:w="2140" w:type="dxa"/>
            <w:noWrap/>
            <w:vAlign w:val="bottom"/>
          </w:tcPr>
          <w:p w14:paraId="3020E621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yre 2010</w:t>
            </w:r>
          </w:p>
        </w:tc>
        <w:tc>
          <w:tcPr>
            <w:tcW w:w="2113" w:type="dxa"/>
            <w:noWrap/>
            <w:vAlign w:val="bottom"/>
          </w:tcPr>
          <w:p w14:paraId="792959E6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rofessional Provider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16C8D" w:rsidRPr="00625D2F" w14:paraId="36B58558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1610024C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5" w:type="dxa"/>
            <w:vAlign w:val="bottom"/>
          </w:tcPr>
          <w:p w14:paraId="7F34CCD0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an Hoeyweghen RJ, Bossaert LL, Mullie A, et al. Quality and efficiency of bystander CPR. Resuscitation. 1993;26:47-52.</w:t>
            </w:r>
          </w:p>
        </w:tc>
        <w:tc>
          <w:tcPr>
            <w:tcW w:w="2140" w:type="dxa"/>
            <w:noWrap/>
            <w:vAlign w:val="bottom"/>
          </w:tcPr>
          <w:p w14:paraId="27A2320A" w14:textId="77777777" w:rsidR="00016C8D" w:rsidRPr="00625D2F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ecker, Sayre 2008, Sayre 2010</w:t>
            </w:r>
          </w:p>
        </w:tc>
        <w:tc>
          <w:tcPr>
            <w:tcW w:w="2113" w:type="dxa"/>
            <w:noWrap/>
          </w:tcPr>
          <w:p w14:paraId="14666175" w14:textId="77777777" w:rsidR="00016C8D" w:rsidRPr="00625D2F" w:rsidRDefault="00016C8D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ded</w:t>
            </w:r>
          </w:p>
        </w:tc>
      </w:tr>
      <w:tr w:rsidR="00016C8D" w:rsidRPr="00625D2F" w14:paraId="444553B9" w14:textId="77777777" w:rsidTr="00016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6CC95184" w14:textId="77777777" w:rsidR="00016C8D" w:rsidRPr="00625D2F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8505" w:type="dxa"/>
            <w:vAlign w:val="bottom"/>
          </w:tcPr>
          <w:p w14:paraId="024918E9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aalewijn RA, Tijssen JGP, Koster RW. Bystander initiated actions in out-of-hospital cardiopulmonary resuscitation: results from the Amsterdam Resuscitation Study (ARRESUST). Resuscitation. 2001;50:273-279.</w:t>
            </w:r>
          </w:p>
        </w:tc>
        <w:tc>
          <w:tcPr>
            <w:tcW w:w="2140" w:type="dxa"/>
            <w:noWrap/>
            <w:vAlign w:val="bottom"/>
          </w:tcPr>
          <w:p w14:paraId="494D621C" w14:textId="77777777" w:rsidR="00016C8D" w:rsidRPr="00625D2F" w:rsidRDefault="00016C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yre 2010, Sayre 2008</w:t>
            </w:r>
          </w:p>
        </w:tc>
        <w:tc>
          <w:tcPr>
            <w:tcW w:w="2113" w:type="dxa"/>
            <w:noWrap/>
          </w:tcPr>
          <w:p w14:paraId="38B9A03F" w14:textId="77777777" w:rsidR="00016C8D" w:rsidRPr="00625D2F" w:rsidRDefault="00016C8D" w:rsidP="00625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xcluded [</w:t>
            </w:r>
            <w:r w:rsidRPr="00625D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bout compression-only CPR outcom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16C8D" w:rsidRPr="00625D2F" w14:paraId="7DCA1EEB" w14:textId="77777777" w:rsidTr="00016C8D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</w:tcPr>
          <w:p w14:paraId="32A9BAF2" w14:textId="77777777" w:rsidR="00016C8D" w:rsidRPr="000B4949" w:rsidRDefault="00016C8D" w:rsidP="00016C8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0B4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505" w:type="dxa"/>
            <w:vAlign w:val="bottom"/>
          </w:tcPr>
          <w:p w14:paraId="3475AE7B" w14:textId="77777777" w:rsidR="00016C8D" w:rsidRPr="000B4949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49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k L, Steen PA, Bircher NG. Quality of bystander cardiopulmonary resuscitation influences outcome after prehospital cardiac arrest. Resuscitation. 1994;28:195-203.</w:t>
            </w:r>
          </w:p>
        </w:tc>
        <w:tc>
          <w:tcPr>
            <w:tcW w:w="2140" w:type="dxa"/>
            <w:noWrap/>
            <w:vAlign w:val="bottom"/>
          </w:tcPr>
          <w:p w14:paraId="21B372FC" w14:textId="77777777" w:rsidR="00016C8D" w:rsidRPr="000B4949" w:rsidRDefault="00016C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B494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yre 2010</w:t>
            </w:r>
          </w:p>
        </w:tc>
        <w:tc>
          <w:tcPr>
            <w:tcW w:w="2113" w:type="dxa"/>
            <w:noWrap/>
          </w:tcPr>
          <w:p w14:paraId="7C4F0044" w14:textId="77777777" w:rsidR="00016C8D" w:rsidRPr="00625D2F" w:rsidRDefault="00016C8D" w:rsidP="00625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luded</w:t>
            </w:r>
          </w:p>
        </w:tc>
      </w:tr>
    </w:tbl>
    <w:p w14:paraId="4E112511" w14:textId="77777777" w:rsidR="004B4D9D" w:rsidRDefault="004B4D9D"/>
    <w:sectPr w:rsidR="004B4D9D" w:rsidSect="000B494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43BD70" w14:textId="77777777" w:rsidR="00240DB5" w:rsidRDefault="00240DB5" w:rsidP="00240DB5">
      <w:r>
        <w:separator/>
      </w:r>
    </w:p>
  </w:endnote>
  <w:endnote w:type="continuationSeparator" w:id="0">
    <w:p w14:paraId="3CABE52F" w14:textId="77777777" w:rsidR="00240DB5" w:rsidRDefault="00240DB5" w:rsidP="00240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2035A5" w14:textId="77777777" w:rsidR="00240DB5" w:rsidRDefault="00240DB5" w:rsidP="00AD3F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DF2877" w14:textId="77777777" w:rsidR="00240DB5" w:rsidRDefault="00240DB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034AF9" w14:textId="3B397EF0" w:rsidR="00240DB5" w:rsidRPr="00614E8A" w:rsidRDefault="00240DB5" w:rsidP="00AD3F8E">
    <w:pPr>
      <w:pStyle w:val="Footer"/>
      <w:framePr w:wrap="around" w:vAnchor="text" w:hAnchor="margin" w:xAlign="center" w:y="1"/>
      <w:rPr>
        <w:rStyle w:val="PageNumber"/>
        <w:rFonts w:ascii="Arial" w:hAnsi="Arial"/>
        <w:sz w:val="22"/>
        <w:szCs w:val="22"/>
      </w:rPr>
    </w:pPr>
    <w:r w:rsidRPr="00614E8A">
      <w:rPr>
        <w:rStyle w:val="PageNumber"/>
        <w:rFonts w:ascii="Arial" w:hAnsi="Arial"/>
        <w:sz w:val="22"/>
        <w:szCs w:val="22"/>
      </w:rPr>
      <w:t xml:space="preserve">Supplement – Page </w:t>
    </w:r>
    <w:r w:rsidRPr="00614E8A">
      <w:rPr>
        <w:rStyle w:val="PageNumber"/>
        <w:rFonts w:ascii="Arial" w:hAnsi="Arial"/>
        <w:sz w:val="22"/>
        <w:szCs w:val="22"/>
      </w:rPr>
      <w:fldChar w:fldCharType="begin"/>
    </w:r>
    <w:r w:rsidRPr="00614E8A">
      <w:rPr>
        <w:rStyle w:val="PageNumber"/>
        <w:rFonts w:ascii="Arial" w:hAnsi="Arial"/>
        <w:sz w:val="22"/>
        <w:szCs w:val="22"/>
      </w:rPr>
      <w:instrText xml:space="preserve">PAGE  </w:instrText>
    </w:r>
    <w:r w:rsidRPr="00614E8A">
      <w:rPr>
        <w:rStyle w:val="PageNumber"/>
        <w:rFonts w:ascii="Arial" w:hAnsi="Arial"/>
        <w:sz w:val="22"/>
        <w:szCs w:val="22"/>
      </w:rPr>
      <w:fldChar w:fldCharType="separate"/>
    </w:r>
    <w:r w:rsidR="00614E8A">
      <w:rPr>
        <w:rStyle w:val="PageNumber"/>
        <w:rFonts w:ascii="Arial" w:hAnsi="Arial"/>
        <w:noProof/>
        <w:sz w:val="22"/>
        <w:szCs w:val="22"/>
      </w:rPr>
      <w:t>1</w:t>
    </w:r>
    <w:r w:rsidRPr="00614E8A">
      <w:rPr>
        <w:rStyle w:val="PageNumber"/>
        <w:rFonts w:ascii="Arial" w:hAnsi="Arial"/>
        <w:sz w:val="22"/>
        <w:szCs w:val="22"/>
      </w:rPr>
      <w:fldChar w:fldCharType="end"/>
    </w:r>
  </w:p>
  <w:p w14:paraId="56FC3828" w14:textId="77777777" w:rsidR="00240DB5" w:rsidRDefault="00240D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8A78E3" w14:textId="77777777" w:rsidR="00240DB5" w:rsidRDefault="00240DB5" w:rsidP="00240DB5">
      <w:r>
        <w:separator/>
      </w:r>
    </w:p>
  </w:footnote>
  <w:footnote w:type="continuationSeparator" w:id="0">
    <w:p w14:paraId="584A71F1" w14:textId="77777777" w:rsidR="00240DB5" w:rsidRDefault="00240DB5" w:rsidP="00240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D2F"/>
    <w:rsid w:val="00016C8D"/>
    <w:rsid w:val="000B4949"/>
    <w:rsid w:val="00240DB5"/>
    <w:rsid w:val="004B4D9D"/>
    <w:rsid w:val="00614E8A"/>
    <w:rsid w:val="00625D2F"/>
    <w:rsid w:val="0071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BB78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25D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B4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94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949"/>
    <w:rPr>
      <w:rFonts w:ascii="Lucida Grande" w:hAnsi="Lucida Grande"/>
      <w:sz w:val="18"/>
      <w:szCs w:val="18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0B4949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0D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0DB5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40DB5"/>
  </w:style>
  <w:style w:type="paragraph" w:styleId="Header">
    <w:name w:val="header"/>
    <w:basedOn w:val="Normal"/>
    <w:link w:val="HeaderChar"/>
    <w:uiPriority w:val="99"/>
    <w:unhideWhenUsed/>
    <w:rsid w:val="00240D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0DB5"/>
    <w:rPr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94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25D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B494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94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949"/>
    <w:rPr>
      <w:rFonts w:ascii="Lucida Grande" w:hAnsi="Lucida Grande"/>
      <w:sz w:val="18"/>
      <w:szCs w:val="18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0B4949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0D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0DB5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40DB5"/>
  </w:style>
  <w:style w:type="paragraph" w:styleId="Header">
    <w:name w:val="header"/>
    <w:basedOn w:val="Normal"/>
    <w:link w:val="HeaderChar"/>
    <w:uiPriority w:val="99"/>
    <w:unhideWhenUsed/>
    <w:rsid w:val="00240D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0DB5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53</Words>
  <Characters>10565</Characters>
  <Application>Microsoft Macintosh Word</Application>
  <DocSecurity>0</DocSecurity>
  <Lines>88</Lines>
  <Paragraphs>24</Paragraphs>
  <ScaleCrop>false</ScaleCrop>
  <Company/>
  <LinksUpToDate>false</LinksUpToDate>
  <CharactersWithSpaces>1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Aaron Orkin</cp:lastModifiedBy>
  <cp:revision>2</cp:revision>
  <dcterms:created xsi:type="dcterms:W3CDTF">2013-04-05T20:01:00Z</dcterms:created>
  <dcterms:modified xsi:type="dcterms:W3CDTF">2013-04-05T20:01:00Z</dcterms:modified>
</cp:coreProperties>
</file>